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F8C1BB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946B4A">
        <w:t>Table</w:t>
      </w:r>
    </w:p>
    <w:p w14:paraId="4740A5B1" w14:textId="3323B5E3" w:rsidR="00946B4A" w:rsidRPr="004C410D" w:rsidRDefault="00946B4A" w:rsidP="00946B4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4C410D">
        <w:rPr>
          <w:rFonts w:ascii="Arial" w:hAnsi="Arial" w:cs="Arial"/>
          <w:sz w:val="20"/>
          <w:szCs w:val="20"/>
          <w:lang w:val="en-GB"/>
        </w:rPr>
        <w:t xml:space="preserve">Supplementary </w:t>
      </w:r>
      <w:r>
        <w:rPr>
          <w:rFonts w:ascii="Arial" w:hAnsi="Arial" w:cs="Arial"/>
          <w:sz w:val="20"/>
          <w:szCs w:val="20"/>
          <w:lang w:val="en-GB"/>
        </w:rPr>
        <w:t>Table</w:t>
      </w:r>
      <w:r w:rsidRPr="004C410D">
        <w:rPr>
          <w:rFonts w:ascii="Arial" w:hAnsi="Arial" w:cs="Arial"/>
          <w:sz w:val="20"/>
          <w:szCs w:val="20"/>
          <w:lang w:val="en-GB"/>
        </w:rPr>
        <w:t xml:space="preserve">. </w:t>
      </w:r>
      <w:r w:rsidRPr="00690FC0">
        <w:rPr>
          <w:rFonts w:ascii="Arial" w:hAnsi="Arial" w:cs="Arial"/>
          <w:sz w:val="20"/>
          <w:szCs w:val="20"/>
          <w:lang w:val="en-GB"/>
        </w:rPr>
        <w:t>Clinical characteristics shown separately for each tested upper extremity for all participants with limited (shaded rows) and full (unshaded rows) upper extremity functioning.</w:t>
      </w:r>
      <w:bookmarkStart w:id="0" w:name="_GoBack"/>
      <w:bookmarkEnd w:id="0"/>
    </w:p>
    <w:tbl>
      <w:tblPr>
        <w:tblStyle w:val="TableGrid"/>
        <w:tblW w:w="13750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8"/>
        <w:gridCol w:w="851"/>
        <w:gridCol w:w="1134"/>
        <w:gridCol w:w="1134"/>
        <w:gridCol w:w="709"/>
        <w:gridCol w:w="850"/>
        <w:gridCol w:w="851"/>
        <w:gridCol w:w="709"/>
        <w:gridCol w:w="1275"/>
        <w:gridCol w:w="993"/>
        <w:gridCol w:w="992"/>
        <w:gridCol w:w="1134"/>
        <w:gridCol w:w="992"/>
      </w:tblGrid>
      <w:tr w:rsidR="00946B4A" w:rsidRPr="008A06C1" w14:paraId="29A2CB12" w14:textId="77777777" w:rsidTr="00946B4A">
        <w:trPr>
          <w:trHeight w:val="288"/>
        </w:trPr>
        <w:tc>
          <w:tcPr>
            <w:tcW w:w="567" w:type="dxa"/>
          </w:tcPr>
          <w:p w14:paraId="28E98A1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851" w:type="dxa"/>
          </w:tcPr>
          <w:p w14:paraId="2262AA8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3827" w:type="dxa"/>
            <w:gridSpan w:val="4"/>
            <w:noWrap/>
            <w:vAlign w:val="center"/>
          </w:tcPr>
          <w:p w14:paraId="3E35F78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bookmarkStart w:id="1" w:name="_Hlk71210552"/>
            <w:r w:rsidRPr="0018139E">
              <w:rPr>
                <w:rFonts w:ascii="Arial Narrow" w:hAnsi="Arial Narrow"/>
                <w:sz w:val="20"/>
                <w:szCs w:val="20"/>
                <w:lang w:val="en-GB"/>
              </w:rPr>
              <w:t>ISNCSCI</w:t>
            </w:r>
            <w:r>
              <w:rPr>
                <w:rFonts w:ascii="Arial Narrow" w:hAnsi="Arial Narrow"/>
                <w:sz w:val="20"/>
                <w:szCs w:val="20"/>
                <w:lang w:val="en-GB"/>
              </w:rPr>
              <w:t xml:space="preserve"> classification</w:t>
            </w:r>
            <w:bookmarkEnd w:id="1"/>
          </w:p>
        </w:tc>
        <w:tc>
          <w:tcPr>
            <w:tcW w:w="3119" w:type="dxa"/>
            <w:gridSpan w:val="4"/>
            <w:vAlign w:val="center"/>
          </w:tcPr>
          <w:p w14:paraId="3764FB9C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ction Research Arm Test</w:t>
            </w:r>
          </w:p>
        </w:tc>
        <w:tc>
          <w:tcPr>
            <w:tcW w:w="5386" w:type="dxa"/>
            <w:gridSpan w:val="5"/>
            <w:vAlign w:val="center"/>
          </w:tcPr>
          <w:p w14:paraId="3815712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Other u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 xml:space="preserve">pper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e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 xml:space="preserve">xtremity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linical characteristics</w:t>
            </w:r>
          </w:p>
        </w:tc>
      </w:tr>
      <w:tr w:rsidR="00946B4A" w:rsidRPr="0018139E" w14:paraId="5F7FE0EE" w14:textId="77777777" w:rsidTr="00946B4A">
        <w:trPr>
          <w:trHeight w:val="288"/>
        </w:trPr>
        <w:tc>
          <w:tcPr>
            <w:tcW w:w="567" w:type="dxa"/>
          </w:tcPr>
          <w:p w14:paraId="65554C93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ID</w:t>
            </w:r>
          </w:p>
        </w:tc>
        <w:tc>
          <w:tcPr>
            <w:tcW w:w="851" w:type="dxa"/>
          </w:tcPr>
          <w:p w14:paraId="146797D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ested arm</w:t>
            </w:r>
          </w:p>
        </w:tc>
        <w:tc>
          <w:tcPr>
            <w:tcW w:w="708" w:type="dxa"/>
            <w:noWrap/>
            <w:vAlign w:val="center"/>
            <w:hideMark/>
          </w:tcPr>
          <w:p w14:paraId="6538F74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IS</w:t>
            </w:r>
          </w:p>
          <w:p w14:paraId="55737FB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(A-D)</w:t>
            </w:r>
          </w:p>
        </w:tc>
        <w:tc>
          <w:tcPr>
            <w:tcW w:w="851" w:type="dxa"/>
            <w:noWrap/>
            <w:vAlign w:val="center"/>
            <w:hideMark/>
          </w:tcPr>
          <w:p w14:paraId="4AF855C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Sensor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</w:t>
            </w:r>
          </w:p>
          <w:p w14:paraId="3400284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level</w:t>
            </w:r>
          </w:p>
        </w:tc>
        <w:tc>
          <w:tcPr>
            <w:tcW w:w="1134" w:type="dxa"/>
            <w:noWrap/>
            <w:vAlign w:val="center"/>
            <w:hideMark/>
          </w:tcPr>
          <w:p w14:paraId="0517373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tor</w:t>
            </w:r>
          </w:p>
          <w:p w14:paraId="66AD1A2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level</w:t>
            </w:r>
          </w:p>
        </w:tc>
        <w:tc>
          <w:tcPr>
            <w:tcW w:w="1134" w:type="dxa"/>
            <w:noWrap/>
            <w:vAlign w:val="center"/>
            <w:hideMark/>
          </w:tcPr>
          <w:p w14:paraId="19D0613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tor score</w:t>
            </w:r>
          </w:p>
          <w:p w14:paraId="6A2D82A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(0-25)</w:t>
            </w:r>
          </w:p>
        </w:tc>
        <w:tc>
          <w:tcPr>
            <w:tcW w:w="709" w:type="dxa"/>
            <w:vAlign w:val="center"/>
          </w:tcPr>
          <w:p w14:paraId="6EF9D8B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G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rasp</w:t>
            </w:r>
          </w:p>
          <w:p w14:paraId="01FBF07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(0-18)</w:t>
            </w:r>
          </w:p>
        </w:tc>
        <w:tc>
          <w:tcPr>
            <w:tcW w:w="850" w:type="dxa"/>
            <w:vAlign w:val="center"/>
          </w:tcPr>
          <w:p w14:paraId="39442AF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G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rip</w:t>
            </w:r>
          </w:p>
          <w:p w14:paraId="07303E1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(0-12)</w:t>
            </w:r>
          </w:p>
        </w:tc>
        <w:tc>
          <w:tcPr>
            <w:tcW w:w="851" w:type="dxa"/>
            <w:vAlign w:val="center"/>
          </w:tcPr>
          <w:p w14:paraId="60CBB1D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P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inch</w:t>
            </w:r>
          </w:p>
          <w:p w14:paraId="0172F7C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(0-18)</w:t>
            </w:r>
          </w:p>
        </w:tc>
        <w:tc>
          <w:tcPr>
            <w:tcW w:w="709" w:type="dxa"/>
            <w:vAlign w:val="center"/>
          </w:tcPr>
          <w:p w14:paraId="329933C3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Gross</w:t>
            </w:r>
          </w:p>
          <w:p w14:paraId="3A6393D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(0-9)</w:t>
            </w:r>
          </w:p>
        </w:tc>
        <w:tc>
          <w:tcPr>
            <w:tcW w:w="1275" w:type="dxa"/>
            <w:vAlign w:val="center"/>
          </w:tcPr>
          <w:p w14:paraId="192B4F7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omplications</w:t>
            </w:r>
          </w:p>
        </w:tc>
        <w:tc>
          <w:tcPr>
            <w:tcW w:w="993" w:type="dxa"/>
            <w:vAlign w:val="center"/>
          </w:tcPr>
          <w:p w14:paraId="2D94A52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ssistive devices</w:t>
            </w:r>
          </w:p>
        </w:tc>
        <w:tc>
          <w:tcPr>
            <w:tcW w:w="992" w:type="dxa"/>
            <w:vAlign w:val="center"/>
          </w:tcPr>
          <w:p w14:paraId="3A8FCA7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Surgery</w:t>
            </w:r>
          </w:p>
        </w:tc>
        <w:tc>
          <w:tcPr>
            <w:tcW w:w="1134" w:type="dxa"/>
            <w:vAlign w:val="center"/>
          </w:tcPr>
          <w:p w14:paraId="39570B2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ontracture</w:t>
            </w:r>
          </w:p>
        </w:tc>
        <w:tc>
          <w:tcPr>
            <w:tcW w:w="992" w:type="dxa"/>
            <w:noWrap/>
            <w:vAlign w:val="center"/>
          </w:tcPr>
          <w:p w14:paraId="5B539B6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S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pas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icity</w:t>
            </w:r>
          </w:p>
          <w:p w14:paraId="317E90A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rugs</w:t>
            </w:r>
          </w:p>
        </w:tc>
      </w:tr>
      <w:tr w:rsidR="00946B4A" w:rsidRPr="0018139E" w14:paraId="426BA8DC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47E5063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51" w:type="dxa"/>
            <w:shd w:val="clear" w:color="auto" w:fill="EEECE1" w:themeFill="background2"/>
          </w:tcPr>
          <w:p w14:paraId="382D551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  <w:hideMark/>
          </w:tcPr>
          <w:p w14:paraId="3E2506C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14:paraId="2D82C4F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0CCAC6B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5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5A3640E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E64E9B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3067A8E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13C6F35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5272398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314EF1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Exten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ive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55252E6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0E72189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4A2603F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2F71F90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0BF6EB08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3739CA8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851" w:type="dxa"/>
            <w:shd w:val="clear" w:color="auto" w:fill="EEECE1" w:themeFill="background2"/>
          </w:tcPr>
          <w:p w14:paraId="3F1C59C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3DAC862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1EA43B4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1D81C3F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1648B48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E425CE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52F4180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794A072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28022C4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76688A7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Exten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ive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2394AA5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1957543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4646E44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28B03BE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72454923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1AA34AC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851" w:type="dxa"/>
            <w:shd w:val="clear" w:color="auto" w:fill="EEECE1" w:themeFill="background2"/>
          </w:tcPr>
          <w:p w14:paraId="057888F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  <w:hideMark/>
          </w:tcPr>
          <w:p w14:paraId="7C2B28F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14:paraId="1ECEB51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7B06F44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54D5F9F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2FE47A1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6B2C7EA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25038C4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429883E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185C5D1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2A6BCF1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04F369E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0931F17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5C0977C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D6B5A07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6713ABD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14:paraId="78B529B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590DD83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032CEA0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D1B214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4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4D7871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B6765D7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68BA97B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595AFA3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123D9BF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No </w:t>
            </w:r>
          </w:p>
        </w:tc>
        <w:tc>
          <w:tcPr>
            <w:tcW w:w="1134" w:type="dxa"/>
            <w:shd w:val="clear" w:color="auto" w:fill="FFFFFF" w:themeFill="background1"/>
          </w:tcPr>
          <w:p w14:paraId="6095555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BF7685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1E8452FF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5A6998C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201618A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0ABB9D4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A8D568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5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B3D598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6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BA14E4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76444AA9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34F12C0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233210E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2BE84D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71FC1F8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052409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22C3FB63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5570C36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851" w:type="dxa"/>
            <w:shd w:val="clear" w:color="auto" w:fill="EEECE1" w:themeFill="background2"/>
          </w:tcPr>
          <w:p w14:paraId="6204F3D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730AC25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7ECE518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5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C1AA4A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352B50D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59C92E7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16081CF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504CF19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32DE4731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145DE1E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70AFBF6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214F52A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7B2372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19E935D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58FDEE3D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538FBCD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851" w:type="dxa"/>
            <w:shd w:val="clear" w:color="auto" w:fill="EEECE1" w:themeFill="background2"/>
          </w:tcPr>
          <w:p w14:paraId="4C4D311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4861322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53CD99C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5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1190FCB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5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23C1D1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5735246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CC2082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2ABF289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02841434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2007B3F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62907AA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5BBE3AA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2BDDC8C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766D450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EDAA515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20A98C2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14:paraId="23718C0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5615D1A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1E1960E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7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EA6E78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40C80E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EB90DFC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3C5A32B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6B58A33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427993A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D22231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1A916C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05E804A4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64FBEE9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</w:tcPr>
          <w:p w14:paraId="2FFD2080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1CD49BD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36AD8E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363D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50EE07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363D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6C52B7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4520401A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01480C2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4407CEF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7A9B076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8772E5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F3A980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1D40D3BE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3106B9D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</w:tcPr>
          <w:p w14:paraId="6A14DBD3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3D42229E" w14:textId="77777777" w:rsidR="00946B4A" w:rsidRPr="004363D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363D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D36CFA1" w14:textId="77777777" w:rsidR="00946B4A" w:rsidRPr="004363D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363D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AC8313A" w14:textId="77777777" w:rsidR="00946B4A" w:rsidRPr="004363D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363D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D153A76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270AA25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073C08C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2529DB7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1D532E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7B0EBD7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F87F14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5F6A3F59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5B07DF7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</w:tcPr>
          <w:p w14:paraId="5815927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4EA14AE1" w14:textId="77777777" w:rsidR="00946B4A" w:rsidRPr="00747025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highlight w:val="yellow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1CC27D8C" w14:textId="77777777" w:rsidR="00946B4A" w:rsidRPr="00747025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highlight w:val="yellow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C57153C" w14:textId="77777777" w:rsidR="00946B4A" w:rsidRPr="00747025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highlight w:val="yellow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3D6938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39E6C89C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65AADA5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66873B5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6CFD06A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1F4DA0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95E3D8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52FBE02B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0A0D301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851" w:type="dxa"/>
            <w:shd w:val="clear" w:color="auto" w:fill="EEECE1" w:themeFill="background2"/>
          </w:tcPr>
          <w:p w14:paraId="36FADEB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513FC03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15BDE9B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31BC660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3A3E6A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1D3632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0590105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2CF711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B3120AB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56BF204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7D45502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6721C42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156E3AE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0D553C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1C8EB569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23D3BA8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851" w:type="dxa"/>
            <w:shd w:val="clear" w:color="auto" w:fill="EEECE1" w:themeFill="background2"/>
          </w:tcPr>
          <w:p w14:paraId="0CA7658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  <w:hideMark/>
          </w:tcPr>
          <w:p w14:paraId="0CEF6E8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14:paraId="5870BDA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7828DD3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52BAE17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66785E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C884D8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41200E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41B8F90E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703759D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167E591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ai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082C5BA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28C544D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32EF2C9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38AA4A56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29D2501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851" w:type="dxa"/>
            <w:shd w:val="clear" w:color="auto" w:fill="EEECE1" w:themeFill="background2"/>
          </w:tcPr>
          <w:p w14:paraId="04575F1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6E8D6C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4D84FBDE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1BF507D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37F80E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D8138A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1167062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3863FBE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EC2CE49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4270C7C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7BACB72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ai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2BFAD37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08F71F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2A13121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6DEB1EB8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77F2856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</w:tcPr>
          <w:p w14:paraId="2DF3C6A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  <w:hideMark/>
          </w:tcPr>
          <w:p w14:paraId="7C1914F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14:paraId="69452954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1D4F7C52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0D61127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00ED77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346CE7D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510612D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10EB599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5C599E7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752082F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ai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7B4CE16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4F6FCB3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0ED3C9A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0346FA4A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700674F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</w:tcPr>
          <w:p w14:paraId="42C35A1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5B63FD2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25F357A6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37641AB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6AC1DFB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2AB12C5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69FF589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3F6F8F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34BA0096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5EB540B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6A7FF46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ai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49D1254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778F342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BCFF0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2591F45E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54FC8BF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851" w:type="dxa"/>
            <w:shd w:val="clear" w:color="auto" w:fill="EEECE1" w:themeFill="background2"/>
          </w:tcPr>
          <w:p w14:paraId="7791C3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  <w:hideMark/>
          </w:tcPr>
          <w:p w14:paraId="2E02BE0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  <w:hideMark/>
          </w:tcPr>
          <w:p w14:paraId="3A42055D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7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11D4984E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  <w:hideMark/>
          </w:tcPr>
          <w:p w14:paraId="23E3A1C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EC341E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53C38A7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FA2D6F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51D60E6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31B46F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487E9C3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3C3AE68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AABD5D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6D3857E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144D7AF6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6B5888E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851" w:type="dxa"/>
            <w:shd w:val="clear" w:color="auto" w:fill="EEECE1" w:themeFill="background2"/>
          </w:tcPr>
          <w:p w14:paraId="3E88B5B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1DB04FD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0FF42947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8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4E03C6C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97AB47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036AA3D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D1BF15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2406F4C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39E8F2B2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38B37B4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588DC3E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51A1AF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42D3535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030342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7A529598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7B72EB1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851" w:type="dxa"/>
            <w:shd w:val="clear" w:color="auto" w:fill="EEECE1" w:themeFill="background2"/>
          </w:tcPr>
          <w:p w14:paraId="02B17BE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6DEBA07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0376E021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2810AB7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B84AED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C34A6A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AEA541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7AAA01F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71AB00E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5E0FA0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22E3C7F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ai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177A184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420250A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6DDE0AD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2C1448BA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4D41F11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851" w:type="dxa"/>
            <w:shd w:val="clear" w:color="auto" w:fill="EEECE1" w:themeFill="background2"/>
          </w:tcPr>
          <w:p w14:paraId="75CBB9F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3AAA0D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63E9E745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1F5A299F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60FB6D4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289C700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14825C3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681963A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310FFEAA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4DA99E2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7F25AC5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ai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6352565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68C6E01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309054D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08808A41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2136C20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851" w:type="dxa"/>
            <w:shd w:val="clear" w:color="auto" w:fill="EEECE1" w:themeFill="background2"/>
          </w:tcPr>
          <w:p w14:paraId="4CBDE10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B6DBD2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2BFD65B1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333314D0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9B23D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55EADAC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DD80B3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5434022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A4411BF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5069BC5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036ACA9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Week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32EAE82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b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78D9368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00E87E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6E3589C5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4644913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851" w:type="dxa"/>
            <w:shd w:val="clear" w:color="auto" w:fill="EEECE1" w:themeFill="background2"/>
          </w:tcPr>
          <w:p w14:paraId="4F83CE4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0E8CADA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45EF3DFB" w14:textId="77777777" w:rsidR="00946B4A" w:rsidRPr="005A6FD4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5A6F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6299D41" w14:textId="77777777" w:rsidR="00946B4A" w:rsidRPr="005A6FD4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5A6FD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5827CA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9F451A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CEC7437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6333D0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6B8B6E4" w14:textId="77777777" w:rsidR="00946B4A" w:rsidRPr="0015238F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5238F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274D2D0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56C47A0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Week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4A89F8E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2A1F26D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0820D26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287D0E46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16F3332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</w:tcPr>
          <w:p w14:paraId="0AFEC1F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A6466F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8CFE994" w14:textId="77777777" w:rsidR="00946B4A" w:rsidRPr="005A6FD4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5A6FD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B409B4C" w14:textId="77777777" w:rsidR="00946B4A" w:rsidRPr="005A6FD4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5A6FD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89285D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7825F4D4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632E53C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0351401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F1414F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075D99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429891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6C27B674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609961E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lastRenderedPageBreak/>
              <w:t>12</w:t>
            </w:r>
          </w:p>
        </w:tc>
        <w:tc>
          <w:tcPr>
            <w:tcW w:w="851" w:type="dxa"/>
            <w:shd w:val="clear" w:color="auto" w:fill="FFFFFF" w:themeFill="background1"/>
          </w:tcPr>
          <w:p w14:paraId="774CD56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59A369A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6D19A733" w14:textId="77777777" w:rsidR="00946B4A" w:rsidRPr="005A6FD4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5A6FD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C3046D1" w14:textId="77777777" w:rsidR="00946B4A" w:rsidRPr="005A6FD4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5A6FD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7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31979F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7369FCB5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44109A2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4BF5868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2536DF2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51AD90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2045B1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2A9EE2C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4A8F815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</w:tcPr>
          <w:p w14:paraId="7E60DFF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57CAA8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23702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7AA7901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8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9502E1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404A03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208232FF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3DEB272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01498D5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7DC0D0D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6919DBA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00D20A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1D25FD57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3C22E97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</w:tcPr>
          <w:p w14:paraId="2263987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1DD722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23702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07707F3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8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1CBF91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T1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91F474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0FFE9F41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3630420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746173F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9ABEC6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3398311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09EF4E6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44D3D54D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5574A7B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851" w:type="dxa"/>
            <w:shd w:val="clear" w:color="auto" w:fill="EEECE1" w:themeFill="background2"/>
          </w:tcPr>
          <w:p w14:paraId="7753827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59C08DF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4B12C68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A57BAD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T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2A74C4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72623E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3D3BFBC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4138091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DC1AFD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2A83A7F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17CEA46A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6D86448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2FF0C7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1D8CFD0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44B5B731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0DAACA0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6C16682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32A7988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23702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629381E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T3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FEC703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C999EE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6C721B92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7098A27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2A9D241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697D779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Other</w:t>
            </w:r>
          </w:p>
        </w:tc>
        <w:tc>
          <w:tcPr>
            <w:tcW w:w="1134" w:type="dxa"/>
            <w:shd w:val="clear" w:color="auto" w:fill="FFFFFF" w:themeFill="background1"/>
          </w:tcPr>
          <w:p w14:paraId="0D62C14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09D118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4EAED8AD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0A419C2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851" w:type="dxa"/>
            <w:shd w:val="clear" w:color="auto" w:fill="EEECE1" w:themeFill="background2"/>
          </w:tcPr>
          <w:p w14:paraId="12107DB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1DB32DB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7DECCE3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0AF27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5A87B97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23E3E22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7867CD2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4135587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368F68E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36B75A8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3319B2C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7BEB86A7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1599AE2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3B9EC6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0175576C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24BB339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851" w:type="dxa"/>
            <w:shd w:val="clear" w:color="auto" w:fill="EEECE1" w:themeFill="background2"/>
          </w:tcPr>
          <w:p w14:paraId="3CB74AC0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5EBB7D3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59C0970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5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C6EC9C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8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513F8FCA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0E7C109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4894A93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A2CD70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5423A4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8C19C1E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068EEFE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34967C4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0C2AD0A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6193E2E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47970AF2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0DA77BF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851" w:type="dxa"/>
            <w:shd w:val="clear" w:color="auto" w:fill="EEECE1" w:themeFill="background2"/>
          </w:tcPr>
          <w:p w14:paraId="6D4C63C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69C26C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4F88E7A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522CBEF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19A647B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B1A36B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57B1A7E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558417B2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478DF762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2C583DC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5046A03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407DE65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8F9F7C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68A2C61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</w:tr>
      <w:tr w:rsidR="00946B4A" w:rsidRPr="0018139E" w14:paraId="1E8F6BC9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088BB98A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</w:tcPr>
          <w:p w14:paraId="73598B8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4D4A437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23702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350BC1B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4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F126E6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121593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768E5A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2E40155C" w14:textId="77777777" w:rsidR="00946B4A" w:rsidRDefault="00946B4A" w:rsidP="00946B4A">
            <w:pPr>
              <w:spacing w:before="0" w:after="0"/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Min </w:t>
            </w:r>
          </w:p>
        </w:tc>
        <w:tc>
          <w:tcPr>
            <w:tcW w:w="993" w:type="dxa"/>
            <w:shd w:val="clear" w:color="auto" w:fill="FFFFFF" w:themeFill="background1"/>
          </w:tcPr>
          <w:p w14:paraId="6B80396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3126C2C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370AA26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2E055B6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Yes </w:t>
            </w:r>
          </w:p>
        </w:tc>
      </w:tr>
      <w:tr w:rsidR="00946B4A" w:rsidRPr="0018139E" w14:paraId="32499ED4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7F26C5CC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</w:tcPr>
          <w:p w14:paraId="0D7F23C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18BC508" w14:textId="77777777" w:rsidR="00946B4A" w:rsidRPr="007C488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7C48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A12B1E7" w14:textId="77777777" w:rsidR="00946B4A" w:rsidRPr="007C488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7C48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A3FB74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966AF6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4364CEE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0D613EE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66B690A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04D8897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021DC36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ADD992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4FDD1CD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4D5EE8D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</w:tcPr>
          <w:p w14:paraId="4D17079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078B58B8" w14:textId="77777777" w:rsidR="00946B4A" w:rsidRPr="007C488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7C48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07D7400C" w14:textId="77777777" w:rsidR="00946B4A" w:rsidRPr="007C488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7C0BE7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 level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85888B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2782B7D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5CD4872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6050E1C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19F201C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743C215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1D8CB5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093E7D7B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08666F5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851" w:type="dxa"/>
            <w:shd w:val="clear" w:color="auto" w:fill="EEECE1" w:themeFill="background2"/>
          </w:tcPr>
          <w:p w14:paraId="5CCAAD4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666677F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04157CF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7683D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7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508E70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4192962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F976E5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5F7122CC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250DD7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434D645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0B0F4157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Week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634A510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 xml:space="preserve">b, c, </w:t>
            </w:r>
            <w:proofErr w:type="spellStart"/>
            <w:proofErr w:type="gramStart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,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512D8F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2F19BB9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70E44B25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3D60813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851" w:type="dxa"/>
            <w:shd w:val="clear" w:color="auto" w:fill="EEECE1" w:themeFill="background2"/>
          </w:tcPr>
          <w:p w14:paraId="3A4926C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361119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5DED506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7433861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6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77AC236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21D71AC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542B47F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1B73C7D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43C71E8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48EC336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Extensive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287D065B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Weekly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5F69A84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73696FC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2EF10F4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544F5C5A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0123AC4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851" w:type="dxa"/>
            <w:shd w:val="clear" w:color="auto" w:fill="EEECE1" w:themeFill="background2"/>
          </w:tcPr>
          <w:p w14:paraId="5095C22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1C45B37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390215F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010D69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104DAA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24558A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69665DD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172B38C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02D25A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F0AFDF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33BED04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3A48961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0DB3FFC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D691B7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2C82A356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0396C46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</w:tcPr>
          <w:p w14:paraId="49F9B03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0AE9C6B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578E55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4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A0347C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AE5327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45CF1B7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355E4CD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7DB7E54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12E3753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3B1571A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0B64BB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4029315E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2AC0F282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</w:tcPr>
          <w:p w14:paraId="47243E0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546C02A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EAED3C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3FE5C1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01FDB6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1312B0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264D7EB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060423E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67E134F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5B9095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6A76DB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E9CE6B4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0757B0DA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</w:tcPr>
          <w:p w14:paraId="4A285C8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0972B63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10C5D3B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0571A7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89F606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54173E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0B0953B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7FDC8C2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4AF9D916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6E09F2E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0EB7DCC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D9143DC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244B544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</w:tcPr>
          <w:p w14:paraId="78EC9C7A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283BE41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1CAB06A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L3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682BE20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L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68B15C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50D09C4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6E08808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5738678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29E7A86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3733C6B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85B31C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69CBC4F1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08E51AFA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</w:tcPr>
          <w:p w14:paraId="5848AA4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76BA691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685EBA1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T12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5163F0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17BCEC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55B756D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758C688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2693C44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0DDD0C7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7435028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0AFF80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6CD6CC5F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494F308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</w:tcPr>
          <w:p w14:paraId="7E06C413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49CFCD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759CD2B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4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C4BC38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4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1996D0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15F9AFD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26DAB6D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2FA48496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57F305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Other</w:t>
            </w:r>
          </w:p>
        </w:tc>
        <w:tc>
          <w:tcPr>
            <w:tcW w:w="1134" w:type="dxa"/>
            <w:shd w:val="clear" w:color="auto" w:fill="FFFFFF" w:themeFill="background1"/>
          </w:tcPr>
          <w:p w14:paraId="0B6EDFF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791BB9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DC86652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076B5904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</w:tcPr>
          <w:p w14:paraId="3C42B5B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6641D6F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06E199E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4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7D90AC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C7F5D6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3D2FA5A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67F2616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588FFB5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26AB398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11CA33C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153217D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28FFA140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4C0A36D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851" w:type="dxa"/>
            <w:shd w:val="clear" w:color="auto" w:fill="EEECE1" w:themeFill="background2"/>
          </w:tcPr>
          <w:p w14:paraId="3EE7F61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*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63D955A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23B6E9F1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3B397DF8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7A26E82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D763BC8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5BE0373B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43B3A887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5E551191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08FCF4E" w14:textId="77777777" w:rsidR="00946B4A" w:rsidRPr="00690FC0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690FC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28109ED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20AA0D6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  <w:proofErr w:type="gramEnd"/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36D0D3F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04616F8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729AAFF2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71D9D19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851" w:type="dxa"/>
            <w:shd w:val="clear" w:color="auto" w:fill="EEECE1" w:themeFill="background2"/>
          </w:tcPr>
          <w:p w14:paraId="4C4B6B2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045B49A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3D248CB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3E38140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865944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3BF56C8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5151A55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44404E0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1FE131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3B2F748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2696662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72D939A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1285E64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35E0229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2A99896A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335CDB9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851" w:type="dxa"/>
            <w:shd w:val="clear" w:color="auto" w:fill="EEECE1" w:themeFill="background2"/>
          </w:tcPr>
          <w:p w14:paraId="0C61E3E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2704AB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48F0153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3D6BCA8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3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6B45A98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A85B65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26B15C8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7D38A6D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0164D46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1436497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01AD3B5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6DCA472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0419148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513648F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7D0B3796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5F397A0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851" w:type="dxa"/>
            <w:shd w:val="clear" w:color="auto" w:fill="FFFFFF" w:themeFill="background1"/>
          </w:tcPr>
          <w:p w14:paraId="3B0A51A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15EC477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47E967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2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75F453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CEE739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32D46AC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1A120E3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41B93D3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7A6E0E8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6B30C0B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85EEF3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6579EB17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3260814F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851" w:type="dxa"/>
            <w:shd w:val="clear" w:color="auto" w:fill="EEECE1" w:themeFill="background2"/>
          </w:tcPr>
          <w:p w14:paraId="3B4D8B7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28EB3C6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6379FB4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59AA099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6B3FD40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0AB60463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03D2F68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4F49359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469AE9A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4002A42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40604901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48DD873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75998A1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1E52B1C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C9CF4BC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113CB11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851" w:type="dxa"/>
            <w:shd w:val="clear" w:color="auto" w:fill="EEECE1" w:themeFill="background2"/>
          </w:tcPr>
          <w:p w14:paraId="6063849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64E38E7E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08DE639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569FA6A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45C9CFE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6A39AC5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4195036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CB188E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1DDB5A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018E6FD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5064FFA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4DB0186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77A6482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12B7E6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8730ABA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6C65966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851" w:type="dxa"/>
            <w:shd w:val="clear" w:color="auto" w:fill="FFFFFF" w:themeFill="background1"/>
          </w:tcPr>
          <w:p w14:paraId="1048D467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5509302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C8A60D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 xml:space="preserve">C4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43B1721E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0973BF3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387B846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75938B6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3857F7C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21C8CBB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2F3CA13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4402BF5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169B391F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306F5C29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</w:tcPr>
          <w:p w14:paraId="3B2F5B8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22D6FA3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2C4A2EAE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34ED981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9F14E4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5954C70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2464D54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4B55D37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369D4BB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B6DEDF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34EF1B3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78A9F783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5BEB0C9D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</w:tcPr>
          <w:p w14:paraId="634FBF45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0569AAE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1CE7540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874F27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9868D6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29EAAD6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2B0A7F1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4CB9695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000A46D6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Other</w:t>
            </w:r>
          </w:p>
        </w:tc>
        <w:tc>
          <w:tcPr>
            <w:tcW w:w="1134" w:type="dxa"/>
            <w:shd w:val="clear" w:color="auto" w:fill="FFFFFF" w:themeFill="background1"/>
          </w:tcPr>
          <w:p w14:paraId="254C1D44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40B82E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576BC94E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2B8958E6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851" w:type="dxa"/>
            <w:shd w:val="clear" w:color="auto" w:fill="FFFFFF" w:themeFill="background1"/>
          </w:tcPr>
          <w:p w14:paraId="4F24303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3A5AA4D1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271C2E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14F4E72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7A81312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494842F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743D0F5C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6583274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73865CC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04A32368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0191F4DF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3B1B0B87" w14:textId="77777777" w:rsidTr="00946B4A">
        <w:trPr>
          <w:trHeight w:val="288"/>
        </w:trPr>
        <w:tc>
          <w:tcPr>
            <w:tcW w:w="567" w:type="dxa"/>
            <w:shd w:val="clear" w:color="auto" w:fill="FFFFFF" w:themeFill="background1"/>
          </w:tcPr>
          <w:p w14:paraId="5D169B50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lastRenderedPageBreak/>
              <w:t>28</w:t>
            </w:r>
          </w:p>
        </w:tc>
        <w:tc>
          <w:tcPr>
            <w:tcW w:w="851" w:type="dxa"/>
            <w:shd w:val="clear" w:color="auto" w:fill="FFFFFF" w:themeFill="background1"/>
          </w:tcPr>
          <w:p w14:paraId="47513988" w14:textId="77777777" w:rsidR="00946B4A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FFFFFF" w:themeFill="background1"/>
            <w:noWrap/>
          </w:tcPr>
          <w:p w14:paraId="1218FEB6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C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63F03999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11DE863D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T1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20D09BF7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25</w:t>
            </w:r>
          </w:p>
        </w:tc>
        <w:tc>
          <w:tcPr>
            <w:tcW w:w="3119" w:type="dxa"/>
            <w:gridSpan w:val="4"/>
            <w:shd w:val="clear" w:color="auto" w:fill="FFFFFF" w:themeFill="background1"/>
            <w:vAlign w:val="center"/>
          </w:tcPr>
          <w:p w14:paraId="7DFC295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Full function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4DCB144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FFFFFF" w:themeFill="background1"/>
          </w:tcPr>
          <w:p w14:paraId="02D58C4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FFFFFF" w:themeFill="background1"/>
          </w:tcPr>
          <w:p w14:paraId="5573919A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DA5ACEB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7E79A65" w14:textId="77777777" w:rsidR="00946B4A" w:rsidRPr="004C410D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</w:pPr>
            <w:r w:rsidRPr="004C410D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50152E4B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1796170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851" w:type="dxa"/>
            <w:shd w:val="clear" w:color="auto" w:fill="EEECE1" w:themeFill="background2"/>
          </w:tcPr>
          <w:p w14:paraId="73FE515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7E8362B9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116F579C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7780ADA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1E929911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7906DA0B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16E7D30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5697974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093293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78A0826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in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40B6E94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4420366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22D4506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Yes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461C8B34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  <w:tr w:rsidR="00946B4A" w:rsidRPr="0018139E" w14:paraId="0E2FA1C8" w14:textId="77777777" w:rsidTr="00946B4A">
        <w:trPr>
          <w:trHeight w:val="288"/>
        </w:trPr>
        <w:tc>
          <w:tcPr>
            <w:tcW w:w="567" w:type="dxa"/>
            <w:shd w:val="clear" w:color="auto" w:fill="EEECE1" w:themeFill="background2"/>
          </w:tcPr>
          <w:p w14:paraId="579DDC5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851" w:type="dxa"/>
            <w:shd w:val="clear" w:color="auto" w:fill="EEECE1" w:themeFill="background2"/>
          </w:tcPr>
          <w:p w14:paraId="5E1BFC4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D</w:t>
            </w:r>
          </w:p>
        </w:tc>
        <w:tc>
          <w:tcPr>
            <w:tcW w:w="708" w:type="dxa"/>
            <w:shd w:val="clear" w:color="auto" w:fill="EEECE1" w:themeFill="background2"/>
            <w:noWrap/>
            <w:vAlign w:val="center"/>
          </w:tcPr>
          <w:p w14:paraId="72AA32D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A</w:t>
            </w:r>
          </w:p>
        </w:tc>
        <w:tc>
          <w:tcPr>
            <w:tcW w:w="851" w:type="dxa"/>
            <w:shd w:val="clear" w:color="auto" w:fill="EEECE1" w:themeFill="background2"/>
            <w:noWrap/>
            <w:vAlign w:val="center"/>
          </w:tcPr>
          <w:p w14:paraId="066D5666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2B9836EF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C4</w:t>
            </w:r>
          </w:p>
        </w:tc>
        <w:tc>
          <w:tcPr>
            <w:tcW w:w="1134" w:type="dxa"/>
            <w:shd w:val="clear" w:color="auto" w:fill="EEECE1" w:themeFill="background2"/>
            <w:noWrap/>
            <w:vAlign w:val="center"/>
          </w:tcPr>
          <w:p w14:paraId="09804B4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19D50EE8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  <w:shd w:val="clear" w:color="auto" w:fill="EEECE1" w:themeFill="background2"/>
            <w:vAlign w:val="center"/>
          </w:tcPr>
          <w:p w14:paraId="1DA9968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EEECE1" w:themeFill="background2"/>
            <w:vAlign w:val="center"/>
          </w:tcPr>
          <w:p w14:paraId="0E006E05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EEECE1" w:themeFill="background2"/>
            <w:vAlign w:val="center"/>
          </w:tcPr>
          <w:p w14:paraId="41897967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EEECE1" w:themeFill="background2"/>
            <w:vAlign w:val="center"/>
          </w:tcPr>
          <w:p w14:paraId="5203381D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Mod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14:paraId="608C8640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ever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14:paraId="0A073DAA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proofErr w:type="gramStart"/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b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,</w:t>
            </w: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14:paraId="52D55243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 w:rsidRPr="0018139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  <w:tc>
          <w:tcPr>
            <w:tcW w:w="992" w:type="dxa"/>
            <w:shd w:val="clear" w:color="auto" w:fill="EEECE1" w:themeFill="background2"/>
            <w:noWrap/>
            <w:vAlign w:val="center"/>
          </w:tcPr>
          <w:p w14:paraId="5CC1B452" w14:textId="77777777" w:rsidR="00946B4A" w:rsidRPr="0018139E" w:rsidRDefault="00946B4A" w:rsidP="00946B4A">
            <w:pPr>
              <w:spacing w:before="0" w:after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sv-SE"/>
              </w:rPr>
              <w:t>No</w:t>
            </w:r>
          </w:p>
        </w:tc>
      </w:tr>
    </w:tbl>
    <w:p w14:paraId="536F7393" w14:textId="77777777" w:rsidR="00946B4A" w:rsidRPr="008A06C1" w:rsidRDefault="00946B4A" w:rsidP="00946B4A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8A06C1">
        <w:rPr>
          <w:rFonts w:cs="Times New Roman"/>
          <w:szCs w:val="24"/>
          <w:lang w:val="en-GB"/>
        </w:rPr>
        <w:t xml:space="preserve">Abbreviations: ISNCSCI, International Standards for Neurological Classification of Spinal Cord Injury; </w:t>
      </w:r>
      <w:proofErr w:type="spellStart"/>
      <w:r w:rsidRPr="008A06C1">
        <w:rPr>
          <w:rFonts w:cs="Times New Roman"/>
          <w:szCs w:val="24"/>
          <w:lang w:val="en-GB"/>
        </w:rPr>
        <w:t>ISCoS</w:t>
      </w:r>
      <w:proofErr w:type="spellEnd"/>
      <w:r w:rsidRPr="008A06C1">
        <w:rPr>
          <w:rFonts w:cs="Times New Roman"/>
          <w:szCs w:val="24"/>
          <w:lang w:val="en-GB"/>
        </w:rPr>
        <w:t xml:space="preserve">, International Spinal Cord Society, AIS, American Spinal Injury Association (ASIA) Impairment scale; Motor score, tested upper extremity (0–25); a, transfer in elbow or wrist; b, restoration pinch and/or grasp; c, release; d, other soft tissue reconstruction; e, osteotomy with arthrodesis; D, dominant arm; ND, non-dominant arm; * only dominant arm was tested in this individual; </w:t>
      </w:r>
      <w:r w:rsidRPr="008A06C1">
        <w:rPr>
          <w:rFonts w:eastAsia="Times New Roman" w:cs="Times New Roman"/>
          <w:bCs/>
          <w:color w:val="000000"/>
          <w:szCs w:val="24"/>
          <w:lang w:eastAsia="sv-SE"/>
        </w:rPr>
        <w:t>In 9 participants the upper extremity functioning was categorized as limited in one arm and full in the other arm according to the Action Research Arm Test.</w:t>
      </w:r>
    </w:p>
    <w:p w14:paraId="3C419443" w14:textId="1621423C" w:rsidR="00994A3D" w:rsidRPr="00946B4A" w:rsidRDefault="00994A3D" w:rsidP="00946B4A">
      <w:pPr>
        <w:keepNext/>
        <w:rPr>
          <w:rFonts w:cs="Times New Roman"/>
          <w:szCs w:val="24"/>
        </w:rPr>
      </w:pPr>
    </w:p>
    <w:p w14:paraId="14F6ABE0" w14:textId="77777777" w:rsidR="00946B4A" w:rsidRPr="00946B4A" w:rsidRDefault="00946B4A" w:rsidP="00946B4A">
      <w:pPr>
        <w:keepNext/>
        <w:rPr>
          <w:rFonts w:cs="Times New Roman"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46B4A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946B4A" w:rsidRDefault="00946B4A" w:rsidP="00117666">
      <w:pPr>
        <w:spacing w:after="0"/>
      </w:pPr>
      <w:r>
        <w:separator/>
      </w:r>
    </w:p>
  </w:endnote>
  <w:endnote w:type="continuationSeparator" w:id="0">
    <w:p w14:paraId="14E0830A" w14:textId="77777777" w:rsidR="00946B4A" w:rsidRDefault="00946B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46B4A" w:rsidRPr="00577C4C" w:rsidRDefault="00946B4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46B4A" w:rsidRPr="00577C4C" w:rsidRDefault="00946B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46B4A" w:rsidRPr="00577C4C" w:rsidRDefault="00946B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46B4A" w:rsidRPr="00577C4C" w:rsidRDefault="00946B4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46B4A" w:rsidRPr="00577C4C" w:rsidRDefault="00946B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46B4A" w:rsidRPr="00577C4C" w:rsidRDefault="00946B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946B4A" w:rsidRDefault="00946B4A" w:rsidP="00117666">
      <w:pPr>
        <w:spacing w:after="0"/>
      </w:pPr>
      <w:r>
        <w:separator/>
      </w:r>
    </w:p>
  </w:footnote>
  <w:footnote w:type="continuationSeparator" w:id="0">
    <w:p w14:paraId="5BACC2C0" w14:textId="77777777" w:rsidR="00946B4A" w:rsidRDefault="00946B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46B4A" w:rsidRPr="009151AA" w:rsidRDefault="00946B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46B4A" w:rsidRDefault="00946B4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A246A"/>
    <w:multiLevelType w:val="hybridMultilevel"/>
    <w:tmpl w:val="CDE212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B4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E8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5C1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46B4A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0" ma:contentTypeDescription="Skapa ett nytt dokument." ma:contentTypeScope="" ma:versionID="6cbf968df411625e1ac88499259e2523">
  <xsd:schema xmlns:xsd="http://www.w3.org/2001/XMLSchema" xmlns:xs="http://www.w3.org/2001/XMLSchema" xmlns:p="http://schemas.microsoft.com/office/2006/metadata/properties" xmlns:ns3="f672309d-b261-4883-b6c4-1b1371fff54c" targetNamespace="http://schemas.microsoft.com/office/2006/metadata/properties" ma:root="true" ma:fieldsID="b52c37faae457f634734c20ff18ddd78" ns3:_="">
    <xsd:import namespace="f672309d-b261-4883-b6c4-1b1371fff5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7D6A37-AD65-46F3-AB08-8CEFE2554F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9D8EA5-596E-4188-AAE4-70D2935023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53AE81-0320-498C-AB27-A8AF5F04348F}">
  <ds:schemaRefs>
    <ds:schemaRef ds:uri="http://purl.org/dc/elements/1.1/"/>
    <ds:schemaRef ds:uri="http://schemas.microsoft.com/office/2006/metadata/properties"/>
    <ds:schemaRef ds:uri="f672309d-b261-4883-b6c4-1b1371fff54c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3F14C6D7-7449-486C-B7D8-A59E28DDB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M</cp:lastModifiedBy>
  <cp:revision>3</cp:revision>
  <cp:lastPrinted>2013-10-03T12:51:00Z</cp:lastPrinted>
  <dcterms:created xsi:type="dcterms:W3CDTF">2021-08-09T11:02:00Z</dcterms:created>
  <dcterms:modified xsi:type="dcterms:W3CDTF">2021-08-0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